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24C" w:rsidRPr="00FA6C7C" w:rsidRDefault="00D0224C" w:rsidP="00D0224C">
      <w:pPr>
        <w:rPr>
          <w:rFonts w:ascii="Times New Roman" w:hAnsi="Times New Roman" w:cs="Times New Roman"/>
        </w:rPr>
      </w:pPr>
      <w:r w:rsidRPr="00FA6C7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4</w:t>
      </w:r>
      <w:r w:rsidRPr="00FA6C7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</w:t>
      </w:r>
      <w:r w:rsidRPr="00FA6C7C">
        <w:rPr>
          <w:rFonts w:ascii="Times New Roman" w:hAnsi="Times New Roman" w:cs="Times New Roman"/>
        </w:rPr>
        <w:t xml:space="preserve">ucleotide distances </w:t>
      </w:r>
      <w:r>
        <w:rPr>
          <w:rFonts w:ascii="Times New Roman" w:hAnsi="Times New Roman" w:cs="Times New Roman" w:hint="eastAsia"/>
        </w:rPr>
        <w:t xml:space="preserve">and divergence time (MYA) </w:t>
      </w:r>
      <w:r w:rsidRPr="00FA6C7C">
        <w:rPr>
          <w:rFonts w:ascii="Times New Roman" w:hAnsi="Times New Roman" w:cs="Times New Roman"/>
        </w:rPr>
        <w:t xml:space="preserve">between mitochondrial </w:t>
      </w:r>
      <w:r>
        <w:rPr>
          <w:rFonts w:ascii="Times New Roman" w:hAnsi="Times New Roman" w:cs="Times New Roman"/>
        </w:rPr>
        <w:t>sequence</w:t>
      </w:r>
      <w:r w:rsidRPr="00FA6C7C">
        <w:rPr>
          <w:rFonts w:ascii="Times New Roman" w:hAnsi="Times New Roman" w:cs="Times New Roman"/>
        </w:rPr>
        <w:t xml:space="preserve">s and corresponding </w:t>
      </w:r>
      <w:r w:rsidRPr="00FA7C06">
        <w:rPr>
          <w:rFonts w:ascii="Times New Roman" w:hAnsi="Times New Roman" w:cs="Times New Roman"/>
          <w:i/>
        </w:rPr>
        <w:t>numts</w:t>
      </w:r>
      <w:r w:rsidRPr="00FA6C7C">
        <w:rPr>
          <w:rFonts w:ascii="Times New Roman" w:hAnsi="Times New Roman" w:cs="Times New Roman"/>
        </w:rPr>
        <w:t xml:space="preserve"> in </w:t>
      </w:r>
      <w:r w:rsidRPr="00FA6C7C">
        <w:rPr>
          <w:rFonts w:ascii="Times New Roman" w:hAnsi="Times New Roman" w:cs="Times New Roman"/>
          <w:i/>
        </w:rPr>
        <w:t>G</w:t>
      </w:r>
      <w:r w:rsidR="001F28A5"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  <w:i/>
        </w:rPr>
        <w:t xml:space="preserve"> hirsutum</w:t>
      </w:r>
      <w:bookmarkStart w:id="0" w:name="_GoBack"/>
      <w:bookmarkEnd w:id="0"/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95"/>
        <w:gridCol w:w="1655"/>
        <w:gridCol w:w="1558"/>
        <w:gridCol w:w="1840"/>
        <w:gridCol w:w="1424"/>
        <w:gridCol w:w="1514"/>
      </w:tblGrid>
      <w:tr w:rsidR="006D08B5" w:rsidTr="00D96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24C" w:rsidRPr="00EB4F77" w:rsidRDefault="00D0224C" w:rsidP="00EB4F77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 xml:space="preserve">Larger </w:t>
            </w:r>
            <w:r w:rsidRPr="00EB4F77">
              <w:rPr>
                <w:rFonts w:ascii="Times New Roman" w:hAnsi="Times New Roman" w:cs="Times New Roman"/>
                <w:i/>
                <w:sz w:val="18"/>
                <w:szCs w:val="18"/>
              </w:rPr>
              <w:t>NUMT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D08B5" w:rsidRPr="006D08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24C" w:rsidRPr="00EB4F77" w:rsidRDefault="00D0224C" w:rsidP="00EB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ength</w:t>
            </w:r>
            <w:r w:rsidR="002D08C2"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bp)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Mitogenom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24C" w:rsidRPr="00EB4F77" w:rsidRDefault="00D0224C" w:rsidP="00EB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gth </w:t>
            </w:r>
            <w:r w:rsidR="002D08C2"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bp) 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in Chromosom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24C" w:rsidRPr="00EB4F77" w:rsidRDefault="00D0224C" w:rsidP="00EB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Distribution in Chromosome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24C" w:rsidRPr="00EB4F77" w:rsidRDefault="00D0224C" w:rsidP="00EB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p-distance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24C" w:rsidRPr="00EB4F77" w:rsidRDefault="00D0224C" w:rsidP="00EB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 xml:space="preserve">Divergence 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ime (MYA)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904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A0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B9E" w:rsidRPr="00EB4F77" w:rsidRDefault="00D96B9E" w:rsidP="00167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1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Pr="000D6E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t2</w:t>
            </w:r>
            <w:r w:rsidRPr="001B3C42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4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48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03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0D6E04" w:rsidRDefault="00D96B9E" w:rsidP="00167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03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5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4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7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0D6E04" w:rsidRDefault="00D96B9E" w:rsidP="00D804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1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Pr="000D6E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1B3C42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30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03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0D6E04" w:rsidRDefault="00D96B9E" w:rsidP="00167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8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3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0D6E04" w:rsidRDefault="00D96B9E" w:rsidP="00D804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1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Pr="000D6E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1B3C42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2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20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03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0D6E04" w:rsidRDefault="00D96B9E" w:rsidP="00167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9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0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1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0D6E04" w:rsidRDefault="00D96B9E" w:rsidP="00D804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1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Pr="000D6E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1B3C42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2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19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03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0D6E04" w:rsidRDefault="00D96B9E" w:rsidP="00167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02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3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5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0D6E04" w:rsidRDefault="00D96B9E" w:rsidP="00D804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1</w:t>
            </w:r>
            <w:r w:rsidRPr="006D08B5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Pr="000D6E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Pr="001B3C42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8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81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0D6E04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03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0D6E04" w:rsidRDefault="00D96B9E" w:rsidP="00167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Pr="000D6E04">
              <w:rPr>
                <w:rFonts w:ascii="Times New Roman" w:hAnsi="Times New Roman" w:cs="Times New Roman"/>
                <w:b/>
                <w:sz w:val="18"/>
                <w:szCs w:val="18"/>
              </w:rPr>
              <w:t>06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9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±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</w:t>
            </w:r>
            <w:r w:rsidR="00110B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  <w:r w:rsidRPr="000D6E0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88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872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A06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14,70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48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167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9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96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944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167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9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9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82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167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93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D06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977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972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D06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167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71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84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D10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77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731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D10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9.7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96B9E" w:rsidTr="00D9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D96B9E" w:rsidRPr="00EB4F77" w:rsidRDefault="00D96B9E" w:rsidP="00D804BC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 w:rsidRPr="006D08B5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D804B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62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565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D96B9E" w:rsidRPr="00EB4F77" w:rsidRDefault="00D96B9E" w:rsidP="00D9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D10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D96B9E" w:rsidRPr="00EB4F77" w:rsidRDefault="00D96B9E" w:rsidP="00167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674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D96B9E" w:rsidRPr="000D6E04" w:rsidRDefault="00D96B9E" w:rsidP="00110B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10B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D6E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D0224C" w:rsidRDefault="00D0224C" w:rsidP="00D0224C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Note: </w:t>
      </w:r>
      <w:r w:rsidR="006D08B5" w:rsidRPr="006D08B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 w:rsidR="006D08B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fifteen </w:t>
      </w:r>
      <w:r w:rsidR="006D08B5" w:rsidRPr="006D08B5"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numts</w:t>
      </w:r>
      <w:r w:rsidR="006D08B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 w:rsidR="001B3C42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represent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 w:rsidR="006D08B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the largest 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mitochondrial </w:t>
      </w:r>
      <w:r w:rsidR="006D08B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fragments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tr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ansfer</w:t>
      </w:r>
      <w:r w:rsidR="006D08B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red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to the nuclear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chromosom</w:t>
      </w:r>
      <w:r w:rsidRPr="00FA7C06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es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 </w:t>
      </w:r>
      <w:r w:rsidRPr="00FA7C06">
        <w:rPr>
          <w:rFonts w:ascii="Times New Roman" w:hAnsi="Times New Roman" w:cs="Times New Roman" w:hint="eastAsia"/>
          <w:i/>
          <w:color w:val="000000" w:themeColor="text1" w:themeShade="BF"/>
          <w:sz w:val="18"/>
          <w:szCs w:val="18"/>
        </w:rPr>
        <w:t>G</w:t>
      </w:r>
      <w:r w:rsidR="006D08B5"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. hirsutum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.</w:t>
      </w:r>
    </w:p>
    <w:p w:rsidR="00D0224C" w:rsidRDefault="001B3C42" w:rsidP="00FA7C06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  <w:r w:rsidRPr="001B3C42">
        <w:rPr>
          <w:rFonts w:ascii="Times New Roman" w:hAnsi="Times New Roman" w:cs="Times New Roman"/>
          <w:iCs/>
          <w:sz w:val="18"/>
          <w:szCs w:val="18"/>
          <w:vertAlign w:val="superscript"/>
        </w:rPr>
        <w:t>b</w:t>
      </w:r>
      <w:r w:rsidRPr="001B3C42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represents </w:t>
      </w:r>
      <w:r w:rsidR="005456A9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five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 w:rsidR="003D1214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fragments from </w:t>
      </w:r>
      <w:r w:rsidR="005456A9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nearly full length 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mitochondrial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fragments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tr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ansfer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red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to the nuclear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A03 chromosom</w:t>
      </w:r>
      <w:r w:rsidRPr="00FA7C06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es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 </w:t>
      </w:r>
      <w:r w:rsidRPr="00FA7C06">
        <w:rPr>
          <w:rFonts w:ascii="Times New Roman" w:hAnsi="Times New Roman" w:cs="Times New Roman" w:hint="eastAsia"/>
          <w:i/>
          <w:color w:val="000000" w:themeColor="text1" w:themeShade="BF"/>
          <w:sz w:val="18"/>
          <w:szCs w:val="18"/>
        </w:rPr>
        <w:t>G</w:t>
      </w:r>
      <w:r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. hirsutum</w:t>
      </w:r>
      <w:r w:rsidR="003D1214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(Figure 7C)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.</w:t>
      </w:r>
    </w:p>
    <w:sectPr w:rsidR="00D0224C" w:rsidSect="00EB4F7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5D36" w:rsidRDefault="00235D36" w:rsidP="009C006A">
      <w:r>
        <w:separator/>
      </w:r>
    </w:p>
  </w:endnote>
  <w:endnote w:type="continuationSeparator" w:id="0">
    <w:p w:rsidR="00235D36" w:rsidRDefault="00235D36" w:rsidP="009C0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5D36" w:rsidRDefault="00235D36" w:rsidP="009C006A">
      <w:r>
        <w:separator/>
      </w:r>
    </w:p>
  </w:footnote>
  <w:footnote w:type="continuationSeparator" w:id="0">
    <w:p w:rsidR="00235D36" w:rsidRDefault="00235D36" w:rsidP="009C0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3FC6"/>
    <w:rsid w:val="00096880"/>
    <w:rsid w:val="000D6E04"/>
    <w:rsid w:val="00110BE3"/>
    <w:rsid w:val="001623E0"/>
    <w:rsid w:val="0016740C"/>
    <w:rsid w:val="001B3C42"/>
    <w:rsid w:val="001F28A5"/>
    <w:rsid w:val="00232E44"/>
    <w:rsid w:val="00235D36"/>
    <w:rsid w:val="002D08C2"/>
    <w:rsid w:val="00306C5F"/>
    <w:rsid w:val="003571A5"/>
    <w:rsid w:val="0036121F"/>
    <w:rsid w:val="003D1214"/>
    <w:rsid w:val="00422530"/>
    <w:rsid w:val="004D3FC6"/>
    <w:rsid w:val="005456A9"/>
    <w:rsid w:val="006D08B5"/>
    <w:rsid w:val="009000BD"/>
    <w:rsid w:val="00981C3A"/>
    <w:rsid w:val="009C006A"/>
    <w:rsid w:val="009C6E8C"/>
    <w:rsid w:val="00A07286"/>
    <w:rsid w:val="00A357EC"/>
    <w:rsid w:val="00B12301"/>
    <w:rsid w:val="00BE6DB0"/>
    <w:rsid w:val="00C22F08"/>
    <w:rsid w:val="00D0224C"/>
    <w:rsid w:val="00D022C5"/>
    <w:rsid w:val="00D42A4C"/>
    <w:rsid w:val="00D517F5"/>
    <w:rsid w:val="00D804BC"/>
    <w:rsid w:val="00D96B9E"/>
    <w:rsid w:val="00E13EE2"/>
    <w:rsid w:val="00EB4F77"/>
    <w:rsid w:val="00EE5867"/>
    <w:rsid w:val="00FA6C7C"/>
    <w:rsid w:val="00FA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06427D6-9C0C-4B04-90F2-0A8BBECD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1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D3F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9C0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C006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C0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C0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HUA</cp:lastModifiedBy>
  <cp:revision>25</cp:revision>
  <dcterms:created xsi:type="dcterms:W3CDTF">2017-05-06T08:49:00Z</dcterms:created>
  <dcterms:modified xsi:type="dcterms:W3CDTF">2017-09-21T12:23:00Z</dcterms:modified>
</cp:coreProperties>
</file>